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301"/>
        <w:gridCol w:w="1276"/>
        <w:gridCol w:w="1275"/>
        <w:gridCol w:w="1134"/>
        <w:gridCol w:w="1418"/>
        <w:gridCol w:w="1134"/>
        <w:gridCol w:w="1134"/>
        <w:gridCol w:w="1134"/>
        <w:gridCol w:w="1276"/>
      </w:tblGrid>
      <w:tr w:rsidR="00426FE9" w:rsidRPr="004D589B" w14:paraId="158F67FF" w14:textId="77777777" w:rsidTr="00426FE9">
        <w:tc>
          <w:tcPr>
            <w:tcW w:w="13204" w:type="dxa"/>
            <w:gridSpan w:val="10"/>
          </w:tcPr>
          <w:p w14:paraId="675E0AAC" w14:textId="77777777" w:rsidR="00426FE9" w:rsidRDefault="00426FE9" w:rsidP="00BF7A3B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bookmarkStart w:id="0" w:name="_Hlk149048735"/>
            <w:r w:rsidRPr="00BF7A3B">
              <w:rPr>
                <w:rFonts w:ascii="Arial" w:hAnsi="Arial" w:cs="Arial"/>
                <w:b/>
                <w:bCs/>
                <w:u w:val="single"/>
              </w:rPr>
              <w:t>Diagnostic accuracy of CA-125 for the detection of ovarian cancer</w:t>
            </w:r>
          </w:p>
          <w:p w14:paraId="28CD9F7C" w14:textId="501F99D9" w:rsidR="00F43D3D" w:rsidRPr="00BF7A3B" w:rsidRDefault="00F43D3D" w:rsidP="00BF7A3B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</w:p>
        </w:tc>
      </w:tr>
      <w:tr w:rsidR="00426FE9" w:rsidRPr="004D589B" w14:paraId="30F27064" w14:textId="77777777" w:rsidTr="00F43D3D">
        <w:tc>
          <w:tcPr>
            <w:tcW w:w="7108" w:type="dxa"/>
            <w:gridSpan w:val="5"/>
            <w:tcBorders>
              <w:right w:val="single" w:sz="4" w:space="0" w:color="auto"/>
            </w:tcBorders>
            <w:vAlign w:val="bottom"/>
          </w:tcPr>
          <w:p w14:paraId="426B53C4" w14:textId="7D7E2C0C" w:rsidR="00426FE9" w:rsidRPr="00BF7A3B" w:rsidRDefault="00426FE9" w:rsidP="00F43D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F7A3B">
              <w:rPr>
                <w:rFonts w:ascii="Arial" w:hAnsi="Arial" w:cs="Arial"/>
              </w:rPr>
              <w:t xml:space="preserve">Threshold </w:t>
            </w:r>
            <w:r w:rsidR="00F43D3D">
              <w:rPr>
                <w:rFonts w:ascii="Calibri" w:hAnsi="Calibri" w:cs="Calibri"/>
              </w:rPr>
              <w:t>≥</w:t>
            </w:r>
            <w:r w:rsidRPr="00BF7A3B">
              <w:rPr>
                <w:rFonts w:ascii="Arial" w:hAnsi="Arial" w:cs="Arial"/>
              </w:rPr>
              <w:t>35U/ml</w:t>
            </w:r>
            <w:r w:rsidR="00F43D3D">
              <w:rPr>
                <w:rFonts w:ascii="Arial" w:hAnsi="Arial" w:cs="Arial"/>
              </w:rPr>
              <w:t xml:space="preserve">, </w:t>
            </w:r>
            <w:r w:rsidR="00F43D3D" w:rsidRPr="00724E15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="00F43D3D" w:rsidRPr="004D589B">
              <w:rPr>
                <w:rFonts w:ascii="Arial" w:hAnsi="Arial" w:cs="Arial"/>
                <w:sz w:val="16"/>
                <w:szCs w:val="16"/>
              </w:rPr>
              <w:t xml:space="preserve"> (95% CI)</w:t>
            </w:r>
          </w:p>
        </w:tc>
        <w:tc>
          <w:tcPr>
            <w:tcW w:w="6096" w:type="dxa"/>
            <w:gridSpan w:val="5"/>
            <w:tcBorders>
              <w:left w:val="single" w:sz="4" w:space="0" w:color="auto"/>
            </w:tcBorders>
          </w:tcPr>
          <w:p w14:paraId="557133E5" w14:textId="6BA4E346" w:rsidR="00426FE9" w:rsidRPr="00BF7A3B" w:rsidRDefault="00426FE9" w:rsidP="00BF7A3B">
            <w:pPr>
              <w:jc w:val="center"/>
              <w:rPr>
                <w:rFonts w:ascii="Arial" w:hAnsi="Arial" w:cs="Arial"/>
              </w:rPr>
            </w:pPr>
            <w:r w:rsidRPr="00BF7A3B">
              <w:rPr>
                <w:rFonts w:ascii="Arial" w:hAnsi="Arial" w:cs="Arial"/>
              </w:rPr>
              <w:t>Ethnic</w:t>
            </w:r>
            <w:r>
              <w:rPr>
                <w:rFonts w:ascii="Arial" w:hAnsi="Arial" w:cs="Arial"/>
              </w:rPr>
              <w:t>ity</w:t>
            </w:r>
            <w:r w:rsidRPr="00BF7A3B">
              <w:rPr>
                <w:rFonts w:ascii="Arial" w:hAnsi="Arial" w:cs="Arial"/>
              </w:rPr>
              <w:t>-specific threshold</w:t>
            </w:r>
            <w:r w:rsidR="00F43D3D">
              <w:rPr>
                <w:rFonts w:ascii="Arial" w:hAnsi="Arial" w:cs="Arial"/>
              </w:rPr>
              <w:t xml:space="preserve">, </w:t>
            </w:r>
            <w:r w:rsidR="00F43D3D" w:rsidRPr="00724E15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="00F43D3D" w:rsidRPr="004D589B">
              <w:rPr>
                <w:rFonts w:ascii="Arial" w:hAnsi="Arial" w:cs="Arial"/>
                <w:sz w:val="16"/>
                <w:szCs w:val="16"/>
              </w:rPr>
              <w:t xml:space="preserve"> (95% CI)</w:t>
            </w:r>
          </w:p>
        </w:tc>
      </w:tr>
      <w:tr w:rsidR="00426FE9" w:rsidRPr="004D589B" w14:paraId="60C0128F" w14:textId="4597D53B" w:rsidTr="00F43D3D">
        <w:tc>
          <w:tcPr>
            <w:tcW w:w="2122" w:type="dxa"/>
            <w:tcBorders>
              <w:bottom w:val="single" w:sz="4" w:space="0" w:color="auto"/>
            </w:tcBorders>
          </w:tcPr>
          <w:p w14:paraId="7A8ADACB" w14:textId="79B535D4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3BF8903D" w14:textId="77777777" w:rsidR="00426FE9" w:rsidRPr="00B80D8A" w:rsidRDefault="00426FE9" w:rsidP="00BF7A3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B80D8A">
              <w:rPr>
                <w:rFonts w:ascii="Arial" w:hAnsi="Arial" w:cs="Arial"/>
                <w:b/>
                <w:bCs/>
              </w:rPr>
              <w:t>Whi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C23C9E" w14:textId="77777777" w:rsidR="00426FE9" w:rsidRPr="00B80D8A" w:rsidRDefault="00426FE9" w:rsidP="00BF7A3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B80D8A">
              <w:rPr>
                <w:rFonts w:ascii="Arial" w:hAnsi="Arial" w:cs="Arial"/>
                <w:b/>
                <w:bCs/>
              </w:rPr>
              <w:t>Asia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B9C45AD" w14:textId="77777777" w:rsidR="00426FE9" w:rsidRPr="00B80D8A" w:rsidRDefault="00426FE9" w:rsidP="00BF7A3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B80D8A">
              <w:rPr>
                <w:rFonts w:ascii="Arial" w:hAnsi="Arial" w:cs="Arial"/>
                <w:b/>
                <w:bCs/>
              </w:rPr>
              <w:t>Black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7529D43D" w14:textId="77777777" w:rsidR="00426FE9" w:rsidRPr="00B80D8A" w:rsidRDefault="00426FE9" w:rsidP="00BF7A3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B80D8A">
              <w:rPr>
                <w:rFonts w:ascii="Arial" w:hAnsi="Arial" w:cs="Arial"/>
                <w:b/>
                <w:bCs/>
              </w:rPr>
              <w:t>All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5306F78F" w14:textId="2FAFD217" w:rsidR="00426FE9" w:rsidRPr="00B80D8A" w:rsidRDefault="00426FE9" w:rsidP="00BF7A3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DC10B2" w14:textId="66F5890C" w:rsidR="00426FE9" w:rsidRPr="004D589B" w:rsidRDefault="00426FE9" w:rsidP="00BF7A3B">
            <w:r w:rsidRPr="00B80D8A">
              <w:rPr>
                <w:rFonts w:ascii="Arial" w:hAnsi="Arial" w:cs="Arial"/>
                <w:b/>
                <w:bCs/>
              </w:rPr>
              <w:t>Whi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797BD1" w14:textId="74978F29" w:rsidR="00426FE9" w:rsidRPr="004D589B" w:rsidRDefault="00426FE9" w:rsidP="00BF7A3B">
            <w:r w:rsidRPr="00B80D8A">
              <w:rPr>
                <w:rFonts w:ascii="Arial" w:hAnsi="Arial" w:cs="Arial"/>
                <w:b/>
                <w:bCs/>
              </w:rPr>
              <w:t>As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8FE435" w14:textId="755C171F" w:rsidR="00426FE9" w:rsidRPr="004D589B" w:rsidRDefault="00426FE9" w:rsidP="00BF7A3B">
            <w:r w:rsidRPr="00B80D8A">
              <w:rPr>
                <w:rFonts w:ascii="Arial" w:hAnsi="Arial" w:cs="Arial"/>
                <w:b/>
                <w:bCs/>
              </w:rPr>
              <w:t>Black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329294" w14:textId="68EFEA95" w:rsidR="00426FE9" w:rsidRPr="004D589B" w:rsidRDefault="00426FE9" w:rsidP="00BF7A3B">
            <w:r w:rsidRPr="00B80D8A">
              <w:rPr>
                <w:rFonts w:ascii="Arial" w:hAnsi="Arial" w:cs="Arial"/>
                <w:b/>
                <w:bCs/>
              </w:rPr>
              <w:t>All</w:t>
            </w:r>
          </w:p>
        </w:tc>
      </w:tr>
      <w:tr w:rsidR="00426FE9" w:rsidRPr="004D589B" w14:paraId="42E45D16" w14:textId="57074CBD" w:rsidTr="00426FE9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394CF17" w14:textId="77777777" w:rsidR="00426FE9" w:rsidRPr="00C71872" w:rsidRDefault="00426FE9" w:rsidP="00BF7A3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71872">
              <w:rPr>
                <w:rFonts w:ascii="Arial" w:hAnsi="Arial" w:cs="Arial"/>
                <w:b/>
                <w:bCs/>
              </w:rPr>
              <w:t>Sensitivity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3ED988B6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79.4</w:t>
            </w:r>
          </w:p>
          <w:p w14:paraId="3A5E826A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79.3 – 79.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BDDD3F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71.6</w:t>
            </w:r>
          </w:p>
          <w:p w14:paraId="4CDD9154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70.9 – 72.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B1D1C61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90.7</w:t>
            </w:r>
          </w:p>
          <w:p w14:paraId="56D69F69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0.1 – 91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E67D3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79.5</w:t>
            </w:r>
          </w:p>
          <w:p w14:paraId="77D1B39C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79.3 – 79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607ACC" w14:textId="2D7872C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1872">
              <w:rPr>
                <w:rFonts w:ascii="Arial" w:hAnsi="Arial" w:cs="Arial"/>
                <w:b/>
                <w:bCs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D8073A" w14:textId="357EA772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8.7</w:t>
            </w:r>
          </w:p>
          <w:p w14:paraId="4E17DD1B" w14:textId="61950F45" w:rsidR="00426FE9" w:rsidRPr="004D589B" w:rsidRDefault="00426FE9" w:rsidP="00BF7A3B">
            <w:r w:rsidRPr="004D589B">
              <w:rPr>
                <w:rFonts w:ascii="Arial" w:hAnsi="Arial" w:cs="Arial"/>
                <w:sz w:val="16"/>
                <w:szCs w:val="16"/>
              </w:rPr>
              <w:t>(7</w:t>
            </w:r>
            <w:r>
              <w:rPr>
                <w:rFonts w:ascii="Arial" w:hAnsi="Arial" w:cs="Arial"/>
                <w:sz w:val="16"/>
                <w:szCs w:val="16"/>
              </w:rPr>
              <w:t>8.5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– 7</w:t>
            </w:r>
            <w:r>
              <w:rPr>
                <w:rFonts w:ascii="Arial" w:hAnsi="Arial" w:cs="Arial"/>
                <w:sz w:val="16"/>
                <w:szCs w:val="16"/>
              </w:rPr>
              <w:t>8.9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37B1D4" w14:textId="1F8CC640" w:rsidR="00426FE9" w:rsidRDefault="00426FE9" w:rsidP="00BF7A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2</w:t>
            </w:r>
          </w:p>
          <w:p w14:paraId="048A249C" w14:textId="324E8293" w:rsidR="00426FE9" w:rsidRPr="00E37167" w:rsidRDefault="00426FE9" w:rsidP="00BF7A3B">
            <w:pPr>
              <w:rPr>
                <w:sz w:val="16"/>
                <w:szCs w:val="16"/>
              </w:rPr>
            </w:pPr>
            <w:r w:rsidRPr="00E37167">
              <w:rPr>
                <w:rFonts w:ascii="Arial" w:hAnsi="Arial" w:cs="Arial"/>
                <w:sz w:val="16"/>
                <w:szCs w:val="16"/>
              </w:rPr>
              <w:t>(63.1 – 65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995030" w14:textId="78F41C4F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9</w:t>
            </w:r>
          </w:p>
          <w:p w14:paraId="42AB394E" w14:textId="36B8400D" w:rsidR="00426FE9" w:rsidRPr="004D589B" w:rsidRDefault="00426FE9" w:rsidP="00BF7A3B"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6.6 – 69.2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A2FBD1" w14:textId="60115A51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8.0</w:t>
            </w:r>
          </w:p>
          <w:p w14:paraId="3DC24DDD" w14:textId="0ABF88B2" w:rsidR="00426FE9" w:rsidRPr="004D589B" w:rsidRDefault="00426FE9" w:rsidP="00BF7A3B">
            <w:r w:rsidRPr="004D589B">
              <w:rPr>
                <w:rFonts w:ascii="Arial" w:hAnsi="Arial" w:cs="Arial"/>
                <w:sz w:val="16"/>
                <w:szCs w:val="16"/>
              </w:rPr>
              <w:t>(7</w:t>
            </w:r>
            <w:r>
              <w:rPr>
                <w:rFonts w:ascii="Arial" w:hAnsi="Arial" w:cs="Arial"/>
                <w:sz w:val="16"/>
                <w:szCs w:val="16"/>
              </w:rPr>
              <w:t>7.8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– 7</w:t>
            </w:r>
            <w:r>
              <w:rPr>
                <w:rFonts w:ascii="Arial" w:hAnsi="Arial" w:cs="Arial"/>
                <w:sz w:val="16"/>
                <w:szCs w:val="16"/>
              </w:rPr>
              <w:t>8.1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426FE9" w:rsidRPr="004D589B" w14:paraId="5B9FAAC7" w14:textId="3FAA2534" w:rsidTr="00426FE9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DD3F7AC" w14:textId="77777777" w:rsidR="00426FE9" w:rsidRPr="00C71872" w:rsidRDefault="00426FE9" w:rsidP="00BF7A3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71872">
              <w:rPr>
                <w:rFonts w:ascii="Arial" w:hAnsi="Arial" w:cs="Arial"/>
                <w:b/>
                <w:bCs/>
              </w:rPr>
              <w:t>Specificity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57D163CA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589B">
              <w:rPr>
                <w:rFonts w:ascii="Arial" w:hAnsi="Arial" w:cs="Arial"/>
              </w:rPr>
              <w:t>93.8</w:t>
            </w:r>
          </w:p>
          <w:p w14:paraId="16EE2237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3.7 – 93.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A345B0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589B">
              <w:rPr>
                <w:rFonts w:ascii="Arial" w:hAnsi="Arial" w:cs="Arial"/>
              </w:rPr>
              <w:t>92.9</w:t>
            </w:r>
          </w:p>
          <w:p w14:paraId="3AB54322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2.5 – 93.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6DD5328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589B">
              <w:rPr>
                <w:rFonts w:ascii="Arial" w:hAnsi="Arial" w:cs="Arial"/>
              </w:rPr>
              <w:t>93.1</w:t>
            </w:r>
          </w:p>
          <w:p w14:paraId="03CBFD47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2.5 – 93.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034CE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589B">
              <w:rPr>
                <w:rFonts w:ascii="Arial" w:hAnsi="Arial" w:cs="Arial"/>
              </w:rPr>
              <w:t>93.7</w:t>
            </w:r>
          </w:p>
          <w:p w14:paraId="3FB69C87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3.7 – 93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C1451B" w14:textId="6FD79345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1872">
              <w:rPr>
                <w:rFonts w:ascii="Arial" w:hAnsi="Arial" w:cs="Arial"/>
                <w:b/>
                <w:bCs/>
              </w:rPr>
              <w:t>Specific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39C011" w14:textId="0AE4CC92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589B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5.8</w:t>
            </w:r>
          </w:p>
          <w:p w14:paraId="7D6212BB" w14:textId="45DE0969" w:rsidR="00426FE9" w:rsidRPr="004D589B" w:rsidRDefault="00426FE9" w:rsidP="00BF7A3B">
            <w:r w:rsidRPr="004D589B">
              <w:rPr>
                <w:rFonts w:ascii="Arial" w:hAnsi="Arial" w:cs="Arial"/>
                <w:sz w:val="16"/>
                <w:szCs w:val="16"/>
              </w:rPr>
              <w:t>(9</w:t>
            </w:r>
            <w:r>
              <w:rPr>
                <w:rFonts w:ascii="Arial" w:hAnsi="Arial" w:cs="Arial"/>
                <w:sz w:val="16"/>
                <w:szCs w:val="16"/>
              </w:rPr>
              <w:t xml:space="preserve">5.7 </w:t>
            </w:r>
            <w:r w:rsidRPr="004D589B">
              <w:rPr>
                <w:rFonts w:ascii="Arial" w:hAnsi="Arial" w:cs="Arial"/>
                <w:sz w:val="16"/>
                <w:szCs w:val="16"/>
              </w:rPr>
              <w:t>– 9</w:t>
            </w:r>
            <w:r>
              <w:rPr>
                <w:rFonts w:ascii="Arial" w:hAnsi="Arial" w:cs="Arial"/>
                <w:sz w:val="16"/>
                <w:szCs w:val="16"/>
              </w:rPr>
              <w:t>5.9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BBAF4B" w14:textId="1D53F692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589B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8.5</w:t>
            </w:r>
          </w:p>
          <w:p w14:paraId="36757DC8" w14:textId="42AC55B6" w:rsidR="00426FE9" w:rsidRPr="004D589B" w:rsidRDefault="00426FE9" w:rsidP="00BF7A3B"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8.2 – 98.7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86E918" w14:textId="1AFACAE3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589B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8.2</w:t>
            </w:r>
          </w:p>
          <w:p w14:paraId="54672038" w14:textId="2F6F3AE7" w:rsidR="00426FE9" w:rsidRPr="004D589B" w:rsidRDefault="00426FE9" w:rsidP="00BF7A3B">
            <w:r w:rsidRPr="004D589B">
              <w:rPr>
                <w:rFonts w:ascii="Arial" w:hAnsi="Arial" w:cs="Arial"/>
                <w:sz w:val="16"/>
                <w:szCs w:val="16"/>
              </w:rPr>
              <w:t>(9</w:t>
            </w:r>
            <w:r>
              <w:rPr>
                <w:rFonts w:ascii="Arial" w:hAnsi="Arial" w:cs="Arial"/>
                <w:sz w:val="16"/>
                <w:szCs w:val="16"/>
              </w:rPr>
              <w:t>7.8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– 9</w:t>
            </w:r>
            <w:r>
              <w:rPr>
                <w:rFonts w:ascii="Arial" w:hAnsi="Arial" w:cs="Arial"/>
                <w:sz w:val="16"/>
                <w:szCs w:val="16"/>
              </w:rPr>
              <w:t>8.6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3FF399" w14:textId="69AC88DD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589B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6.2</w:t>
            </w:r>
          </w:p>
          <w:p w14:paraId="134BF7E3" w14:textId="36D9D4F1" w:rsidR="00426FE9" w:rsidRPr="004D589B" w:rsidRDefault="00426FE9" w:rsidP="00BF7A3B">
            <w:r w:rsidRPr="004D589B">
              <w:rPr>
                <w:rFonts w:ascii="Arial" w:hAnsi="Arial" w:cs="Arial"/>
                <w:sz w:val="16"/>
                <w:szCs w:val="16"/>
              </w:rPr>
              <w:t>(9</w:t>
            </w:r>
            <w:r>
              <w:rPr>
                <w:rFonts w:ascii="Arial" w:hAnsi="Arial" w:cs="Arial"/>
                <w:sz w:val="16"/>
                <w:szCs w:val="16"/>
              </w:rPr>
              <w:t>6.1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– 9</w:t>
            </w:r>
            <w:r>
              <w:rPr>
                <w:rFonts w:ascii="Arial" w:hAnsi="Arial" w:cs="Arial"/>
                <w:sz w:val="16"/>
                <w:szCs w:val="16"/>
              </w:rPr>
              <w:t>6.3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426FE9" w:rsidRPr="004D589B" w14:paraId="78591CDF" w14:textId="1BA7DDE4" w:rsidTr="00426FE9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176775ED" w14:textId="77777777" w:rsidR="00426FE9" w:rsidRPr="00C71872" w:rsidRDefault="00426FE9" w:rsidP="00BF7A3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71872">
              <w:rPr>
                <w:rFonts w:ascii="Arial" w:hAnsi="Arial" w:cs="Arial"/>
                <w:b/>
                <w:bCs/>
              </w:rPr>
              <w:t>PPV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7723D292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10.2</w:t>
            </w:r>
          </w:p>
          <w:p w14:paraId="34522433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10.1 – 10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43876D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4.9</w:t>
            </w:r>
          </w:p>
          <w:p w14:paraId="0FAF44B5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4.6 – 5.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1EB7AA4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5.6</w:t>
            </w:r>
          </w:p>
          <w:p w14:paraId="51CCC9D5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5.2 – 6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7CB91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9.7</w:t>
            </w:r>
          </w:p>
          <w:p w14:paraId="00F955B1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.6 – 9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1FA049" w14:textId="71A1A04E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1872">
              <w:rPr>
                <w:rFonts w:ascii="Arial" w:hAnsi="Arial" w:cs="Arial"/>
                <w:b/>
                <w:bCs/>
              </w:rPr>
              <w:t>PP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8FCD8A" w14:textId="0E22CE5F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.6</w:t>
            </w:r>
          </w:p>
          <w:p w14:paraId="11F84594" w14:textId="1922CC44" w:rsidR="00426FE9" w:rsidRPr="004D589B" w:rsidRDefault="00426FE9" w:rsidP="00BF7A3B">
            <w:r w:rsidRPr="004D589B">
              <w:rPr>
                <w:rFonts w:ascii="Arial" w:hAnsi="Arial" w:cs="Arial"/>
                <w:sz w:val="16"/>
                <w:szCs w:val="16"/>
              </w:rPr>
              <w:t>(1</w:t>
            </w:r>
            <w:r>
              <w:rPr>
                <w:rFonts w:ascii="Arial" w:hAnsi="Arial" w:cs="Arial"/>
                <w:sz w:val="16"/>
                <w:szCs w:val="16"/>
              </w:rPr>
              <w:t>7.5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– 1</w:t>
            </w:r>
            <w:r>
              <w:rPr>
                <w:rFonts w:ascii="Arial" w:hAnsi="Arial" w:cs="Arial"/>
                <w:sz w:val="16"/>
                <w:szCs w:val="16"/>
              </w:rPr>
              <w:t>7.8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AD7F78" w14:textId="2D9495EA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9</w:t>
            </w:r>
          </w:p>
          <w:p w14:paraId="7C91F8C2" w14:textId="7C33D008" w:rsidR="00426FE9" w:rsidRPr="004D589B" w:rsidRDefault="00426FE9" w:rsidP="00BF7A3B"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1.0 – 22.8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0FBECF" w14:textId="430A7140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8</w:t>
            </w:r>
          </w:p>
          <w:p w14:paraId="07011AF3" w14:textId="586B6CBC" w:rsidR="00426FE9" w:rsidRPr="004D589B" w:rsidRDefault="00426FE9" w:rsidP="00BF7A3B"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6.7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>
              <w:rPr>
                <w:rFonts w:ascii="Arial" w:hAnsi="Arial" w:cs="Arial"/>
                <w:sz w:val="16"/>
                <w:szCs w:val="16"/>
              </w:rPr>
              <w:t>18.8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28C273" w14:textId="0F7BE4AB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4</w:t>
            </w:r>
          </w:p>
          <w:p w14:paraId="5073821E" w14:textId="541DD736" w:rsidR="00426FE9" w:rsidRPr="004D589B" w:rsidRDefault="00426FE9" w:rsidP="00BF7A3B"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8.3 – 18.6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426FE9" w:rsidRPr="004D589B" w14:paraId="6642247E" w14:textId="32F72039" w:rsidTr="00426FE9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DB59259" w14:textId="77777777" w:rsidR="00426FE9" w:rsidRPr="00C71872" w:rsidRDefault="00426FE9" w:rsidP="00BF7A3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71872">
              <w:rPr>
                <w:rFonts w:ascii="Arial" w:hAnsi="Arial" w:cs="Arial"/>
                <w:b/>
                <w:bCs/>
              </w:rPr>
              <w:t>NPV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09BC1E9A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99.8</w:t>
            </w:r>
          </w:p>
          <w:p w14:paraId="10EEAB40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9.8 – 99.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2C7DA8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99.9</w:t>
            </w:r>
          </w:p>
          <w:p w14:paraId="58DD73D7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9.8 – 99.9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2B1E8D4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99.95</w:t>
            </w:r>
          </w:p>
          <w:p w14:paraId="3E3DF22B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9.9 – 10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03DB3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99.8</w:t>
            </w:r>
          </w:p>
          <w:p w14:paraId="77CBF34F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9.8 – 99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0506B3" w14:textId="1D1F58A6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1872">
              <w:rPr>
                <w:rFonts w:ascii="Arial" w:hAnsi="Arial" w:cs="Arial"/>
                <w:b/>
                <w:bCs/>
              </w:rPr>
              <w:t>NP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989718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99.8</w:t>
            </w:r>
          </w:p>
          <w:p w14:paraId="4D9C0AD7" w14:textId="7CA8AE29" w:rsidR="00426FE9" w:rsidRPr="004D589B" w:rsidRDefault="00426FE9" w:rsidP="00BF7A3B">
            <w:r w:rsidRPr="004D589B">
              <w:rPr>
                <w:rFonts w:ascii="Arial" w:hAnsi="Arial" w:cs="Arial"/>
                <w:sz w:val="16"/>
                <w:szCs w:val="16"/>
              </w:rPr>
              <w:t>(99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– 99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8D6A65" w14:textId="7EB3CA3B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99.</w:t>
            </w:r>
            <w:r>
              <w:rPr>
                <w:rFonts w:ascii="Arial" w:hAnsi="Arial" w:cs="Arial"/>
              </w:rPr>
              <w:t>8</w:t>
            </w:r>
          </w:p>
          <w:p w14:paraId="7658B5AA" w14:textId="1BF9A32C" w:rsidR="00426FE9" w:rsidRPr="004D589B" w:rsidRDefault="00426FE9" w:rsidP="00BF7A3B">
            <w:r w:rsidRPr="004D589B">
              <w:rPr>
                <w:rFonts w:ascii="Arial" w:hAnsi="Arial" w:cs="Arial"/>
                <w:sz w:val="16"/>
                <w:szCs w:val="16"/>
              </w:rPr>
              <w:t>(99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– 99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FAEDB3" w14:textId="1E43020B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99.</w:t>
            </w:r>
            <w:r>
              <w:rPr>
                <w:rFonts w:ascii="Arial" w:hAnsi="Arial" w:cs="Arial"/>
              </w:rPr>
              <w:t>8</w:t>
            </w:r>
          </w:p>
          <w:p w14:paraId="443E399D" w14:textId="2065B076" w:rsidR="00426FE9" w:rsidRPr="004D589B" w:rsidRDefault="00426FE9" w:rsidP="00BF7A3B">
            <w:r w:rsidRPr="004D589B">
              <w:rPr>
                <w:rFonts w:ascii="Arial" w:hAnsi="Arial" w:cs="Arial"/>
                <w:sz w:val="16"/>
                <w:szCs w:val="16"/>
              </w:rPr>
              <w:t>(99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>
              <w:rPr>
                <w:rFonts w:ascii="Arial" w:hAnsi="Arial" w:cs="Arial"/>
                <w:sz w:val="16"/>
                <w:szCs w:val="16"/>
              </w:rPr>
              <w:t>99.9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70861A" w14:textId="77777777" w:rsidR="00426FE9" w:rsidRPr="004D589B" w:rsidRDefault="00426FE9" w:rsidP="00BF7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99.8</w:t>
            </w:r>
          </w:p>
          <w:p w14:paraId="22350372" w14:textId="0894C298" w:rsidR="00426FE9" w:rsidRPr="004D589B" w:rsidRDefault="00426FE9" w:rsidP="00BF7A3B">
            <w:r w:rsidRPr="004D589B">
              <w:rPr>
                <w:rFonts w:ascii="Arial" w:hAnsi="Arial" w:cs="Arial"/>
                <w:sz w:val="16"/>
                <w:szCs w:val="16"/>
              </w:rPr>
              <w:t>(99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– 99.8)</w:t>
            </w:r>
          </w:p>
        </w:tc>
      </w:tr>
    </w:tbl>
    <w:bookmarkEnd w:id="0"/>
    <w:p w14:paraId="154E402A" w14:textId="4BA0E7E9" w:rsidR="00F97940" w:rsidRDefault="00EE5CED">
      <w:r>
        <w:t xml:space="preserve">Supplementary </w:t>
      </w:r>
      <w:r w:rsidR="00050AC9">
        <w:t>8</w:t>
      </w:r>
      <w:r w:rsidR="00BF6AC4">
        <w:t xml:space="preserve">a: </w:t>
      </w:r>
      <w:r w:rsidR="0061538E">
        <w:t>the diagnostic performance of CA-125 at the current threshold (35U/mL) and the ethnicity-specific thresholds.</w:t>
      </w:r>
    </w:p>
    <w:p w14:paraId="2D1F32D6" w14:textId="77777777" w:rsidR="00F43D3D" w:rsidRDefault="00F43D3D"/>
    <w:tbl>
      <w:tblPr>
        <w:tblW w:w="16266" w:type="dxa"/>
        <w:tblInd w:w="-1076" w:type="dxa"/>
        <w:tblLook w:val="04A0" w:firstRow="1" w:lastRow="0" w:firstColumn="1" w:lastColumn="0" w:noHBand="0" w:noVBand="1"/>
      </w:tblPr>
      <w:tblGrid>
        <w:gridCol w:w="2988"/>
        <w:gridCol w:w="1407"/>
        <w:gridCol w:w="1036"/>
        <w:gridCol w:w="1012"/>
        <w:gridCol w:w="1286"/>
        <w:gridCol w:w="1036"/>
        <w:gridCol w:w="816"/>
        <w:gridCol w:w="1341"/>
        <w:gridCol w:w="1162"/>
        <w:gridCol w:w="851"/>
        <w:gridCol w:w="1357"/>
        <w:gridCol w:w="1036"/>
        <w:gridCol w:w="1012"/>
      </w:tblGrid>
      <w:tr w:rsidR="00C4488D" w:rsidRPr="00C4488D" w14:paraId="62E57F38" w14:textId="77777777" w:rsidTr="00947B75">
        <w:trPr>
          <w:trHeight w:val="290"/>
        </w:trPr>
        <w:tc>
          <w:tcPr>
            <w:tcW w:w="298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3D98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455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ED45" w14:textId="16A73AE6" w:rsidR="00C4488D" w:rsidRPr="0063005B" w:rsidRDefault="00C4488D" w:rsidP="0063005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White</w:t>
            </w:r>
            <w:r w:rsidR="00422A3C"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, n</w:t>
            </w:r>
          </w:p>
        </w:tc>
        <w:tc>
          <w:tcPr>
            <w:tcW w:w="3138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951A" w14:textId="76B048D8" w:rsidR="00C4488D" w:rsidRPr="0063005B" w:rsidRDefault="00C4488D" w:rsidP="0063005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sian</w:t>
            </w:r>
            <w:r w:rsidR="00422A3C"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, n</w:t>
            </w:r>
          </w:p>
        </w:tc>
        <w:tc>
          <w:tcPr>
            <w:tcW w:w="3354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214D" w14:textId="45E7447B" w:rsidR="00C4488D" w:rsidRPr="0063005B" w:rsidRDefault="00C4488D" w:rsidP="0063005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ack</w:t>
            </w:r>
            <w:r w:rsidR="00422A3C"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, n</w:t>
            </w:r>
          </w:p>
        </w:tc>
        <w:tc>
          <w:tcPr>
            <w:tcW w:w="3331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615F1AF" w14:textId="6533AFCD" w:rsidR="00C4488D" w:rsidRPr="0063005B" w:rsidRDefault="00C4488D" w:rsidP="0063005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ll</w:t>
            </w:r>
            <w:r w:rsidR="00422A3C"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, n</w:t>
            </w:r>
          </w:p>
        </w:tc>
      </w:tr>
      <w:tr w:rsidR="00947B75" w:rsidRPr="00C4488D" w14:paraId="627C3A2F" w14:textId="77777777" w:rsidTr="00947B75">
        <w:trPr>
          <w:trHeight w:val="290"/>
        </w:trPr>
        <w:tc>
          <w:tcPr>
            <w:tcW w:w="298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6D79" w14:textId="386496A3" w:rsidR="00947B75" w:rsidRPr="0063005B" w:rsidRDefault="00947B75" w:rsidP="00947B7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A-125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A8489" w14:textId="2DB9E7DF" w:rsidR="00947B75" w:rsidRPr="0063005B" w:rsidRDefault="00947B75" w:rsidP="00947B7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o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ovarian</w:t>
            </w: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cancer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B63D9" w14:textId="48AC403A" w:rsidR="00947B75" w:rsidRPr="0063005B" w:rsidRDefault="00947B75" w:rsidP="00947B7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varian C</w:t>
            </w: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nc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3AD8" w14:textId="77777777" w:rsidR="00947B75" w:rsidRPr="0063005B" w:rsidRDefault="00947B75" w:rsidP="00947B7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86775" w14:textId="6F40BDC8" w:rsidR="00947B75" w:rsidRPr="0063005B" w:rsidRDefault="00947B75" w:rsidP="00947B7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o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ovarian</w:t>
            </w: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cancer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5B811" w14:textId="0330C416" w:rsidR="00947B75" w:rsidRPr="0063005B" w:rsidRDefault="00947B75" w:rsidP="00947B7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varian C</w:t>
            </w: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nce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1F5F" w14:textId="0DE5F2D9" w:rsidR="00947B75" w:rsidRPr="0063005B" w:rsidRDefault="00947B75" w:rsidP="00947B7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74605" w14:textId="21486AFB" w:rsidR="00947B75" w:rsidRPr="0063005B" w:rsidRDefault="00947B75" w:rsidP="00947B7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o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ovarian</w:t>
            </w: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cance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604BB" w14:textId="25AC0990" w:rsidR="00947B75" w:rsidRPr="0063005B" w:rsidRDefault="00947B75" w:rsidP="00947B7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varian C</w:t>
            </w: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nc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6EC0" w14:textId="5FAF3BB4" w:rsidR="00947B75" w:rsidRPr="0063005B" w:rsidRDefault="00947B75" w:rsidP="00947B7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5760B" w14:textId="5BF0106A" w:rsidR="00947B75" w:rsidRPr="0063005B" w:rsidRDefault="00947B75" w:rsidP="00947B7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o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ovarian</w:t>
            </w: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cancer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E69F8" w14:textId="13ED01F0" w:rsidR="00947B75" w:rsidRPr="0063005B" w:rsidRDefault="00947B75" w:rsidP="00947B7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varian C</w:t>
            </w: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nc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5776" w14:textId="146F8496" w:rsidR="00947B75" w:rsidRPr="0063005B" w:rsidRDefault="00947B75" w:rsidP="00947B7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63005B" w:rsidRPr="00C4488D" w14:paraId="680BDA9F" w14:textId="77777777" w:rsidTr="00947B75">
        <w:trPr>
          <w:trHeight w:val="290"/>
        </w:trPr>
        <w:tc>
          <w:tcPr>
            <w:tcW w:w="298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01A1" w14:textId="78999E8E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35U/ml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4E30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84,333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52F8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416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AB2B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84,749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5781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7,659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C343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9B30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7,672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3C9A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4,686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DAAE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0D12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4,689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266E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200,783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4153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435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ECE45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201,218</w:t>
            </w:r>
          </w:p>
        </w:tc>
      </w:tr>
      <w:tr w:rsidR="0063005B" w:rsidRPr="00C4488D" w14:paraId="15E5D5AC" w14:textId="77777777" w:rsidTr="00947B75">
        <w:trPr>
          <w:trHeight w:val="290"/>
        </w:trPr>
        <w:tc>
          <w:tcPr>
            <w:tcW w:w="298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F063" w14:textId="2A5DDC40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≥35U/m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CBA7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0,6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764C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,8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1708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2,4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5B14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2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11E9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1D65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3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6802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9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F708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D3BC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2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A75E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1,3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9358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,9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0F7AC6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3,234</w:t>
            </w:r>
          </w:p>
        </w:tc>
      </w:tr>
      <w:tr w:rsidR="0063005B" w:rsidRPr="00C4488D" w14:paraId="748BB121" w14:textId="77777777" w:rsidTr="00947B75">
        <w:trPr>
          <w:trHeight w:val="290"/>
        </w:trPr>
        <w:tc>
          <w:tcPr>
            <w:tcW w:w="298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F5DC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ED29C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94,99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294C6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2,22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2B33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97,21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01101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7,92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92629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5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C1B8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7,97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98CFB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4,87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24A8E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0D78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4,90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86CF1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212,11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823CE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2,34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6FE7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214,452</w:t>
            </w:r>
          </w:p>
        </w:tc>
      </w:tr>
      <w:tr w:rsidR="0063005B" w:rsidRPr="00C4488D" w14:paraId="3B67CA3B" w14:textId="77777777" w:rsidTr="00947B75">
        <w:trPr>
          <w:trHeight w:val="290"/>
        </w:trPr>
        <w:tc>
          <w:tcPr>
            <w:tcW w:w="298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17AF" w14:textId="3A9D7C95" w:rsidR="00C4488D" w:rsidRPr="0063005B" w:rsidRDefault="00422A3C" w:rsidP="0063005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</w:t>
            </w:r>
            <w:r w:rsidR="00C4488D"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thnic-specific threshold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8C02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86,79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173E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475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A2A7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87,270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C7B1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7,80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C823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C3B4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7,819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93D3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4,790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F1C5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16E5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4,799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FA46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204,029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3A47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516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89062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204,545</w:t>
            </w:r>
          </w:p>
        </w:tc>
      </w:tr>
      <w:tr w:rsidR="0063005B" w:rsidRPr="00C4488D" w14:paraId="1DABEF1E" w14:textId="77777777" w:rsidTr="00947B75">
        <w:trPr>
          <w:trHeight w:val="290"/>
        </w:trPr>
        <w:tc>
          <w:tcPr>
            <w:tcW w:w="298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0FFB" w14:textId="0D7A730A" w:rsidR="00C4488D" w:rsidRPr="0063005B" w:rsidRDefault="00422A3C" w:rsidP="0063005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≥</w:t>
            </w:r>
            <w:r w:rsidR="00C4488D"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thnic-specific threshol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BBCB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8,1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29A6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,7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830C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9,94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309D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B4ED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C34A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A388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8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7457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28F1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586D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8,08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3441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,82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CB4F40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9,907</w:t>
            </w:r>
          </w:p>
        </w:tc>
      </w:tr>
      <w:tr w:rsidR="0063005B" w:rsidRPr="00C4488D" w14:paraId="70FFD847" w14:textId="77777777" w:rsidTr="00947B75">
        <w:trPr>
          <w:trHeight w:val="290"/>
        </w:trPr>
        <w:tc>
          <w:tcPr>
            <w:tcW w:w="298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1375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6D3D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94,9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68B2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2,2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3C99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197,2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7B72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7,9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914B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ABA8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7,9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3BD3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4,8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E7CB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1DEE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4,9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FC5E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212,1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71DF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2,3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85C0B" w14:textId="77777777" w:rsidR="00C4488D" w:rsidRPr="0063005B" w:rsidRDefault="00C4488D" w:rsidP="0063005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005B">
              <w:rPr>
                <w:rFonts w:ascii="Arial" w:eastAsia="Times New Roman" w:hAnsi="Arial" w:cs="Arial"/>
                <w:color w:val="000000"/>
                <w:lang w:eastAsia="en-GB"/>
              </w:rPr>
              <w:t>214,452</w:t>
            </w:r>
          </w:p>
        </w:tc>
      </w:tr>
    </w:tbl>
    <w:p w14:paraId="1AD3E8FE" w14:textId="77777777" w:rsidR="00C37151" w:rsidRDefault="00C37151"/>
    <w:p w14:paraId="0C884036" w14:textId="4785073B" w:rsidR="00F97940" w:rsidRPr="009D7BEE" w:rsidRDefault="00EE5CED">
      <w:r>
        <w:lastRenderedPageBreak/>
        <w:t>Supplementary 8</w:t>
      </w:r>
      <w:r w:rsidR="0061538E">
        <w:t>b: 2x2 table outlining true negatives, false negatives, true positives, and false positives.</w:t>
      </w:r>
    </w:p>
    <w:sectPr w:rsidR="00F97940" w:rsidRPr="009D7BEE" w:rsidSect="00C448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88D"/>
    <w:rsid w:val="0002325E"/>
    <w:rsid w:val="00050AC9"/>
    <w:rsid w:val="0008407E"/>
    <w:rsid w:val="000B6147"/>
    <w:rsid w:val="000E7167"/>
    <w:rsid w:val="00144757"/>
    <w:rsid w:val="001D51BD"/>
    <w:rsid w:val="00242161"/>
    <w:rsid w:val="00253353"/>
    <w:rsid w:val="00261856"/>
    <w:rsid w:val="00272D58"/>
    <w:rsid w:val="002C0FAF"/>
    <w:rsid w:val="002C52E9"/>
    <w:rsid w:val="002E14B6"/>
    <w:rsid w:val="003120BA"/>
    <w:rsid w:val="00381FF1"/>
    <w:rsid w:val="00391CD8"/>
    <w:rsid w:val="003A5DA3"/>
    <w:rsid w:val="004078BC"/>
    <w:rsid w:val="00422A3C"/>
    <w:rsid w:val="00426FE9"/>
    <w:rsid w:val="00466C87"/>
    <w:rsid w:val="0061538E"/>
    <w:rsid w:val="0063005B"/>
    <w:rsid w:val="00674596"/>
    <w:rsid w:val="006A545C"/>
    <w:rsid w:val="00714397"/>
    <w:rsid w:val="007807D9"/>
    <w:rsid w:val="0081568D"/>
    <w:rsid w:val="00825FD4"/>
    <w:rsid w:val="00864BD8"/>
    <w:rsid w:val="008B66DB"/>
    <w:rsid w:val="008D4ACC"/>
    <w:rsid w:val="00947B75"/>
    <w:rsid w:val="009C3AAA"/>
    <w:rsid w:val="009D7BEE"/>
    <w:rsid w:val="009F65C5"/>
    <w:rsid w:val="00A37871"/>
    <w:rsid w:val="00AA238C"/>
    <w:rsid w:val="00BF6AC4"/>
    <w:rsid w:val="00BF7A3B"/>
    <w:rsid w:val="00C37151"/>
    <w:rsid w:val="00C4488D"/>
    <w:rsid w:val="00C462F7"/>
    <w:rsid w:val="00CB4FA7"/>
    <w:rsid w:val="00D10056"/>
    <w:rsid w:val="00D16684"/>
    <w:rsid w:val="00D25C39"/>
    <w:rsid w:val="00D36A1E"/>
    <w:rsid w:val="00D85FAF"/>
    <w:rsid w:val="00DF0DDD"/>
    <w:rsid w:val="00E30A95"/>
    <w:rsid w:val="00E37167"/>
    <w:rsid w:val="00E96512"/>
    <w:rsid w:val="00EA2DBD"/>
    <w:rsid w:val="00EE5CED"/>
    <w:rsid w:val="00EF346C"/>
    <w:rsid w:val="00F43D3D"/>
    <w:rsid w:val="00F97940"/>
    <w:rsid w:val="00FB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2C59E"/>
  <w15:chartTrackingRefBased/>
  <w15:docId w15:val="{8E1BD748-EDB9-45B5-888F-D43035E19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48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88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44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79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9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94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67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4fb611f-68f6-4e96-9d63-4822944e0b5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F465AAE370F849AD48EDE638C4A9A6" ma:contentTypeVersion="15" ma:contentTypeDescription="Create a new document." ma:contentTypeScope="" ma:versionID="8f732963c1713826696f429b5d3b56e3">
  <xsd:schema xmlns:xsd="http://www.w3.org/2001/XMLSchema" xmlns:xs="http://www.w3.org/2001/XMLSchema" xmlns:p="http://schemas.microsoft.com/office/2006/metadata/properties" xmlns:ns3="34fb611f-68f6-4e96-9d63-4822944e0b5a" xmlns:ns4="22db976c-ca43-471a-a362-f725ee091677" targetNamespace="http://schemas.microsoft.com/office/2006/metadata/properties" ma:root="true" ma:fieldsID="095e33df55af9e8a50dad55df7006063" ns3:_="" ns4:_="">
    <xsd:import namespace="34fb611f-68f6-4e96-9d63-4822944e0b5a"/>
    <xsd:import namespace="22db976c-ca43-471a-a362-f725ee0916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fb611f-68f6-4e96-9d63-4822944e0b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b976c-ca43-471a-a362-f725ee09167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70EE23-4B39-46E8-B440-67C297D3D8DA}">
  <ds:schemaRefs>
    <ds:schemaRef ds:uri="http://schemas.microsoft.com/office/2006/metadata/properties"/>
    <ds:schemaRef ds:uri="http://schemas.microsoft.com/office/infopath/2007/PartnerControls"/>
    <ds:schemaRef ds:uri="34fb611f-68f6-4e96-9d63-4822944e0b5a"/>
  </ds:schemaRefs>
</ds:datastoreItem>
</file>

<file path=customXml/itemProps2.xml><?xml version="1.0" encoding="utf-8"?>
<ds:datastoreItem xmlns:ds="http://schemas.openxmlformats.org/officeDocument/2006/customXml" ds:itemID="{81CFCC75-BACE-4F12-B953-8163064437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294956-BE9F-4619-BAFB-B1099A15DB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fb611f-68f6-4e96-9d63-4822944e0b5a"/>
    <ds:schemaRef ds:uri="22db976c-ca43-471a-a362-f725ee0916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ow, Melissa</dc:creator>
  <cp:keywords/>
  <dc:description/>
  <cp:lastModifiedBy>Barlow, Melissa</cp:lastModifiedBy>
  <cp:revision>6</cp:revision>
  <dcterms:created xsi:type="dcterms:W3CDTF">2024-01-22T13:57:00Z</dcterms:created>
  <dcterms:modified xsi:type="dcterms:W3CDTF">2024-03-06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F465AAE370F849AD48EDE638C4A9A6</vt:lpwstr>
  </property>
</Properties>
</file>